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6D74E" w14:textId="77777777" w:rsidR="005F303B" w:rsidRPr="00A55E33" w:rsidRDefault="005F303B" w:rsidP="005F303B">
      <w:pPr>
        <w:spacing w:line="480" w:lineRule="auto"/>
        <w:ind w:firstLineChars="100" w:firstLine="241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0" w:name="OLE_LINK3"/>
      <w:bookmarkStart w:id="1" w:name="OLE_LINK2"/>
      <w:bookmarkStart w:id="2" w:name="_Hlk57659114"/>
      <w:bookmarkStart w:id="3" w:name="OLE_LINK31"/>
      <w:bookmarkStart w:id="4" w:name="OLE_LINK30"/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Next-generation Sequencin</w:t>
      </w:r>
      <w:bookmarkEnd w:id="0"/>
      <w:bookmarkEnd w:id="1"/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g</w:t>
      </w:r>
      <w:bookmarkEnd w:id="2"/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 advanced</w:t>
      </w:r>
      <w:r w:rsidRPr="00A55E3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hinese melanoma reveals therapeutic targets and prognostic biomarkers for immunotherapy</w:t>
      </w:r>
    </w:p>
    <w:bookmarkEnd w:id="3"/>
    <w:p w14:paraId="7E2E8F4B" w14:textId="77777777" w:rsidR="005F303B" w:rsidRPr="00A55E33" w:rsidRDefault="005F303B" w:rsidP="005F303B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B3C26C8" w14:textId="77777777" w:rsidR="005F303B" w:rsidRPr="00A55E33" w:rsidRDefault="005F303B" w:rsidP="005F3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Fuxue Hu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1,2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, Jingjing Li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, Xizhi Wen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5" w:name="OLE_LINK79"/>
      <w:bookmarkStart w:id="6" w:name="OLE_LINK80"/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Baoyan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u</w:t>
      </w:r>
      <w:bookmarkEnd w:id="5"/>
      <w:bookmarkEnd w:id="6"/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7" w:name="OLE_LINK82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Wei Liu</w:t>
      </w:r>
      <w:bookmarkEnd w:id="7"/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Jiuhong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, Hang Ji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8" w:name="OLE_LINK37"/>
      <w:bookmarkStart w:id="9" w:name="OLE_LINK36"/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Ya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Dandan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Xiaoshi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1</w:t>
      </w:r>
      <w:bookmarkEnd w:id="8"/>
      <w:bookmarkEnd w:id="9"/>
    </w:p>
    <w:p w14:paraId="599B27CA" w14:textId="7387312F" w:rsidR="005F303B" w:rsidRPr="005F303B" w:rsidRDefault="005F303B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69407169" w14:textId="0AA1B1BA" w:rsidR="00280ADD" w:rsidRPr="00F631DD" w:rsidRDefault="00280ADD" w:rsidP="00F631DD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F631D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333E0F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F631DD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56541101"/>
      <w:r w:rsidRPr="00F631DD">
        <w:rPr>
          <w:rFonts w:ascii="Times New Roman" w:eastAsia="宋体" w:hAnsi="Times New Roman" w:cs="Times New Roman"/>
          <w:b/>
          <w:sz w:val="24"/>
          <w:szCs w:val="24"/>
        </w:rPr>
        <w:t>Clinicopathological information of patients with immunotherapy</w:t>
      </w:r>
      <w:bookmarkEnd w:id="10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519"/>
      </w:tblGrid>
      <w:tr w:rsidR="00280ADD" w:rsidRPr="00F631DD" w14:paraId="6349B278" w14:textId="77777777" w:rsidTr="00263AA7">
        <w:trPr>
          <w:jc w:val="center"/>
        </w:trPr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684BA5E7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11" w:name="OLE_LINK29"/>
            <w:bookmarkStart w:id="12" w:name="OLE_LINK19"/>
            <w:bookmarkEnd w:id="4"/>
            <w:r w:rsidRPr="00F631D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linical informat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39288A2D" w14:textId="7378E016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=25 </w:t>
            </w:r>
          </w:p>
        </w:tc>
      </w:tr>
      <w:tr w:rsidR="00280ADD" w:rsidRPr="00F631DD" w14:paraId="41EF19A7" w14:textId="77777777" w:rsidTr="00263AA7">
        <w:trPr>
          <w:jc w:val="center"/>
        </w:trPr>
        <w:tc>
          <w:tcPr>
            <w:tcW w:w="2674" w:type="dxa"/>
            <w:tcBorders>
              <w:top w:val="single" w:sz="4" w:space="0" w:color="auto"/>
            </w:tcBorders>
          </w:tcPr>
          <w:p w14:paraId="1D50826F" w14:textId="5C84A649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ge </w:t>
            </w:r>
            <w:r w:rsidR="00617BF1">
              <w:rPr>
                <w:rFonts w:ascii="Times New Roman" w:eastAsia="宋体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34A891D3" w14:textId="4663963A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  <w:r w:rsidR="00617BF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29-87</w:t>
            </w:r>
            <w:r w:rsidR="00617BF1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280ADD" w:rsidRPr="00F631DD" w14:paraId="3AE3E706" w14:textId="77777777" w:rsidTr="00263AA7">
        <w:trPr>
          <w:jc w:val="center"/>
        </w:trPr>
        <w:tc>
          <w:tcPr>
            <w:tcW w:w="2674" w:type="dxa"/>
          </w:tcPr>
          <w:p w14:paraId="0CB7F8E2" w14:textId="6CC49A9F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  <w:r w:rsidR="00617B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19" w:type="dxa"/>
          </w:tcPr>
          <w:p w14:paraId="08D3A815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80ADD" w:rsidRPr="00F631DD" w14:paraId="564B7925" w14:textId="77777777" w:rsidTr="00263AA7">
        <w:trPr>
          <w:jc w:val="center"/>
        </w:trPr>
        <w:tc>
          <w:tcPr>
            <w:tcW w:w="2674" w:type="dxa"/>
          </w:tcPr>
          <w:p w14:paraId="5422B043" w14:textId="77777777" w:rsidR="00280ADD" w:rsidRPr="00F631DD" w:rsidRDefault="00280ADD" w:rsidP="00F631DD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19" w:type="dxa"/>
          </w:tcPr>
          <w:p w14:paraId="51D0E76F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68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05684017" w14:textId="77777777" w:rsidTr="00263AA7">
        <w:trPr>
          <w:jc w:val="center"/>
        </w:trPr>
        <w:tc>
          <w:tcPr>
            <w:tcW w:w="2674" w:type="dxa"/>
          </w:tcPr>
          <w:p w14:paraId="287368E5" w14:textId="77777777" w:rsidR="00280ADD" w:rsidRPr="00F631DD" w:rsidRDefault="00280ADD" w:rsidP="00F631DD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19" w:type="dxa"/>
          </w:tcPr>
          <w:p w14:paraId="6E8BD49B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32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5148606B" w14:textId="77777777" w:rsidTr="00263AA7">
        <w:trPr>
          <w:jc w:val="center"/>
        </w:trPr>
        <w:tc>
          <w:tcPr>
            <w:tcW w:w="2674" w:type="dxa"/>
          </w:tcPr>
          <w:p w14:paraId="0B6F568D" w14:textId="5C4065CB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Best response</w:t>
            </w:r>
            <w:r w:rsidR="00617B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19" w:type="dxa"/>
          </w:tcPr>
          <w:p w14:paraId="4958086F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80ADD" w:rsidRPr="00F631DD" w14:paraId="5C8E5648" w14:textId="77777777" w:rsidTr="00263AA7">
        <w:trPr>
          <w:jc w:val="center"/>
        </w:trPr>
        <w:tc>
          <w:tcPr>
            <w:tcW w:w="2674" w:type="dxa"/>
          </w:tcPr>
          <w:p w14:paraId="60A7B765" w14:textId="77777777" w:rsidR="00280ADD" w:rsidRPr="00F631DD" w:rsidRDefault="00280ADD" w:rsidP="00F631DD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519" w:type="dxa"/>
          </w:tcPr>
          <w:p w14:paraId="1D338552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4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650B689F" w14:textId="77777777" w:rsidTr="00263AA7">
        <w:trPr>
          <w:jc w:val="center"/>
        </w:trPr>
        <w:tc>
          <w:tcPr>
            <w:tcW w:w="2674" w:type="dxa"/>
          </w:tcPr>
          <w:p w14:paraId="5B90EA89" w14:textId="77777777" w:rsidR="00280ADD" w:rsidRPr="00F631DD" w:rsidRDefault="00280ADD" w:rsidP="00F631DD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519" w:type="dxa"/>
          </w:tcPr>
          <w:p w14:paraId="61827690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4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20503D6B" w14:textId="77777777" w:rsidTr="00263AA7">
        <w:trPr>
          <w:jc w:val="center"/>
        </w:trPr>
        <w:tc>
          <w:tcPr>
            <w:tcW w:w="2674" w:type="dxa"/>
          </w:tcPr>
          <w:p w14:paraId="01B994B3" w14:textId="77777777" w:rsidR="00280ADD" w:rsidRPr="00F631DD" w:rsidRDefault="00280ADD" w:rsidP="00F631DD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519" w:type="dxa"/>
          </w:tcPr>
          <w:p w14:paraId="478A50F2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44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4D4E5F2E" w14:textId="77777777" w:rsidTr="00263AA7">
        <w:trPr>
          <w:jc w:val="center"/>
        </w:trPr>
        <w:tc>
          <w:tcPr>
            <w:tcW w:w="2674" w:type="dxa"/>
          </w:tcPr>
          <w:p w14:paraId="4150F2C2" w14:textId="77777777" w:rsidR="00280ADD" w:rsidRPr="00F631DD" w:rsidRDefault="00280ADD" w:rsidP="00F631DD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2519" w:type="dxa"/>
          </w:tcPr>
          <w:p w14:paraId="597DE1DA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36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58AC6CA7" w14:textId="77777777" w:rsidTr="00263AA7">
        <w:trPr>
          <w:jc w:val="center"/>
        </w:trPr>
        <w:tc>
          <w:tcPr>
            <w:tcW w:w="2674" w:type="dxa"/>
          </w:tcPr>
          <w:p w14:paraId="52A652A2" w14:textId="491FC23A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Subtype</w:t>
            </w:r>
            <w:r w:rsidR="00617B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19" w:type="dxa"/>
          </w:tcPr>
          <w:p w14:paraId="51BCF268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80ADD" w:rsidRPr="00F631DD" w14:paraId="4F53C735" w14:textId="77777777" w:rsidTr="00263AA7">
        <w:trPr>
          <w:jc w:val="center"/>
        </w:trPr>
        <w:tc>
          <w:tcPr>
            <w:tcW w:w="2674" w:type="dxa"/>
          </w:tcPr>
          <w:p w14:paraId="69D11995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SD/NCSD</w:t>
            </w:r>
          </w:p>
        </w:tc>
        <w:tc>
          <w:tcPr>
            <w:tcW w:w="2519" w:type="dxa"/>
          </w:tcPr>
          <w:p w14:paraId="15CF5DF2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56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3FAAA001" w14:textId="77777777" w:rsidTr="00263AA7">
        <w:trPr>
          <w:jc w:val="center"/>
        </w:trPr>
        <w:tc>
          <w:tcPr>
            <w:tcW w:w="2674" w:type="dxa"/>
          </w:tcPr>
          <w:p w14:paraId="5C0E223B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ucosal</w:t>
            </w:r>
          </w:p>
        </w:tc>
        <w:tc>
          <w:tcPr>
            <w:tcW w:w="2519" w:type="dxa"/>
          </w:tcPr>
          <w:p w14:paraId="25441371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32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280ADD" w:rsidRPr="00F631DD" w14:paraId="5BA66011" w14:textId="77777777" w:rsidTr="00263AA7">
        <w:trPr>
          <w:jc w:val="center"/>
        </w:trPr>
        <w:tc>
          <w:tcPr>
            <w:tcW w:w="2674" w:type="dxa"/>
            <w:tcBorders>
              <w:bottom w:val="single" w:sz="4" w:space="0" w:color="auto"/>
            </w:tcBorders>
          </w:tcPr>
          <w:p w14:paraId="0FC92AEC" w14:textId="77777777" w:rsidR="00280ADD" w:rsidRPr="00F631DD" w:rsidRDefault="00280ADD" w:rsidP="00F631DD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Acral</w:t>
            </w:r>
          </w:p>
        </w:tc>
        <w:tc>
          <w:tcPr>
            <w:tcW w:w="2519" w:type="dxa"/>
            <w:tcBorders>
              <w:bottom w:val="single" w:sz="4" w:space="0" w:color="auto"/>
            </w:tcBorders>
          </w:tcPr>
          <w:p w14:paraId="33804A12" w14:textId="77777777" w:rsidR="00280ADD" w:rsidRPr="00F631DD" w:rsidRDefault="00280ADD" w:rsidP="00F631DD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12.0%</w:t>
            </w:r>
            <w:r w:rsidRPr="00F631D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bookmarkEnd w:id="11"/>
      <w:bookmarkEnd w:id="12"/>
    </w:tbl>
    <w:p w14:paraId="18C0499D" w14:textId="77777777" w:rsidR="00280ADD" w:rsidRPr="00F631DD" w:rsidRDefault="00280ADD" w:rsidP="00F631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483CDC" w14:textId="77777777" w:rsidR="0042427C" w:rsidRDefault="0042427C"/>
    <w:sectPr w:rsidR="00424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26B2D" w14:textId="77777777" w:rsidR="0017664C" w:rsidRDefault="0017664C" w:rsidP="00280ADD">
      <w:r>
        <w:separator/>
      </w:r>
    </w:p>
  </w:endnote>
  <w:endnote w:type="continuationSeparator" w:id="0">
    <w:p w14:paraId="4CC59F5D" w14:textId="77777777" w:rsidR="0017664C" w:rsidRDefault="0017664C" w:rsidP="00280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1537A" w14:textId="77777777" w:rsidR="0017664C" w:rsidRDefault="0017664C" w:rsidP="00280ADD">
      <w:r>
        <w:separator/>
      </w:r>
    </w:p>
  </w:footnote>
  <w:footnote w:type="continuationSeparator" w:id="0">
    <w:p w14:paraId="5DD629A9" w14:textId="77777777" w:rsidR="0017664C" w:rsidRDefault="0017664C" w:rsidP="00280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96"/>
    <w:rsid w:val="0017664C"/>
    <w:rsid w:val="001D15B3"/>
    <w:rsid w:val="00280ADD"/>
    <w:rsid w:val="00333E0F"/>
    <w:rsid w:val="0042427C"/>
    <w:rsid w:val="00531396"/>
    <w:rsid w:val="005A22A8"/>
    <w:rsid w:val="005F303B"/>
    <w:rsid w:val="00617BF1"/>
    <w:rsid w:val="00962C10"/>
    <w:rsid w:val="00AB7374"/>
    <w:rsid w:val="00F6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D7E3E"/>
  <w15:chartTrackingRefBased/>
  <w15:docId w15:val="{0A64A735-4D28-45B4-A2CC-58B8D2980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ADD"/>
    <w:rPr>
      <w:sz w:val="18"/>
      <w:szCs w:val="18"/>
    </w:rPr>
  </w:style>
  <w:style w:type="table" w:styleId="a7">
    <w:name w:val="Table Grid"/>
    <w:basedOn w:val="a1"/>
    <w:uiPriority w:val="39"/>
    <w:rsid w:val="00280AD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复雪</cp:lastModifiedBy>
  <cp:revision>6</cp:revision>
  <cp:lastPrinted>2020-12-28T02:25:00Z</cp:lastPrinted>
  <dcterms:created xsi:type="dcterms:W3CDTF">2020-12-03T07:55:00Z</dcterms:created>
  <dcterms:modified xsi:type="dcterms:W3CDTF">2022-04-27T15:33:00Z</dcterms:modified>
</cp:coreProperties>
</file>